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BE28A" w14:textId="3B4F732E" w:rsidR="00344BE3" w:rsidRPr="00D87BCC" w:rsidRDefault="00D87BCC" w:rsidP="00D87BCC">
      <w:pPr>
        <w:spacing w:after="120" w:line="360" w:lineRule="auto"/>
        <w:jc w:val="both"/>
        <w:rPr>
          <w:rFonts w:cstheme="minorHAnsi"/>
          <w:b/>
        </w:rPr>
      </w:pPr>
      <w:r w:rsidRPr="000B50EF">
        <w:rPr>
          <w:rFonts w:cstheme="minorHAnsi"/>
          <w:b/>
        </w:rPr>
        <w:t xml:space="preserve">Table </w:t>
      </w:r>
      <w:r w:rsidR="003130C2">
        <w:rPr>
          <w:rFonts w:cstheme="minorHAnsi"/>
          <w:b/>
        </w:rPr>
        <w:t>I</w:t>
      </w:r>
      <w:r w:rsidRPr="000B50EF">
        <w:rPr>
          <w:rFonts w:cstheme="minorHAnsi"/>
          <w:b/>
        </w:rPr>
        <w:t>: List and reference of the antibodies used in this work</w:t>
      </w:r>
    </w:p>
    <w:tbl>
      <w:tblPr>
        <w:tblStyle w:val="TabelacomGrelha"/>
        <w:tblW w:w="8824" w:type="dxa"/>
        <w:tblLook w:val="04A0" w:firstRow="1" w:lastRow="0" w:firstColumn="1" w:lastColumn="0" w:noHBand="0" w:noVBand="1"/>
      </w:tblPr>
      <w:tblGrid>
        <w:gridCol w:w="2577"/>
        <w:gridCol w:w="1279"/>
        <w:gridCol w:w="1054"/>
        <w:gridCol w:w="1981"/>
        <w:gridCol w:w="1933"/>
      </w:tblGrid>
      <w:tr w:rsidR="003130C2" w:rsidRPr="000B50EF" w14:paraId="7B002428" w14:textId="77777777" w:rsidTr="005E7656">
        <w:tc>
          <w:tcPr>
            <w:tcW w:w="2577" w:type="dxa"/>
          </w:tcPr>
          <w:p w14:paraId="4772E4A9" w14:textId="4586F457" w:rsidR="003130C2" w:rsidRPr="000B50EF" w:rsidRDefault="005E7656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ntibody</w:t>
            </w:r>
          </w:p>
        </w:tc>
        <w:tc>
          <w:tcPr>
            <w:tcW w:w="1279" w:type="dxa"/>
          </w:tcPr>
          <w:p w14:paraId="1DBB0F8C" w14:textId="51F36387" w:rsidR="003130C2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pecies</w:t>
            </w:r>
          </w:p>
        </w:tc>
        <w:tc>
          <w:tcPr>
            <w:tcW w:w="1054" w:type="dxa"/>
          </w:tcPr>
          <w:p w14:paraId="2C5033C5" w14:textId="3FC793F4" w:rsidR="003130C2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ilution</w:t>
            </w:r>
          </w:p>
        </w:tc>
        <w:tc>
          <w:tcPr>
            <w:tcW w:w="1981" w:type="dxa"/>
          </w:tcPr>
          <w:p w14:paraId="1BDED21A" w14:textId="3CDDCF82" w:rsidR="003130C2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atalogue number</w:t>
            </w:r>
          </w:p>
        </w:tc>
        <w:tc>
          <w:tcPr>
            <w:tcW w:w="1933" w:type="dxa"/>
          </w:tcPr>
          <w:p w14:paraId="4E2EF880" w14:textId="0A945083" w:rsidR="003130C2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Brand</w:t>
            </w:r>
          </w:p>
        </w:tc>
      </w:tr>
      <w:tr w:rsidR="00FF0BFF" w:rsidRPr="000B50EF" w14:paraId="156BA593" w14:textId="71C20286" w:rsidTr="005E7656">
        <w:tc>
          <w:tcPr>
            <w:tcW w:w="2577" w:type="dxa"/>
          </w:tcPr>
          <w:p w14:paraId="40D83B81" w14:textId="35EC48CD" w:rsidR="00FF0BFF" w:rsidRPr="000B50EF" w:rsidRDefault="00FF0BFF" w:rsidP="003130C2">
            <w:pPr>
              <w:spacing w:line="276" w:lineRule="auto"/>
              <w:jc w:val="both"/>
              <w:rPr>
                <w:rFonts w:cstheme="minorHAnsi"/>
              </w:rPr>
            </w:pPr>
            <w:r w:rsidRPr="000B50EF">
              <w:rPr>
                <w:rFonts w:cstheme="minorHAnsi"/>
              </w:rPr>
              <w:t>Anti</w:t>
            </w:r>
            <w:r w:rsidR="00275E9A">
              <w:rPr>
                <w:rFonts w:cstheme="minorHAnsi"/>
              </w:rPr>
              <w:t>-</w:t>
            </w:r>
            <w:r w:rsidRPr="000B50EF">
              <w:rPr>
                <w:rFonts w:cstheme="minorHAnsi"/>
              </w:rPr>
              <w:t>GluA1</w:t>
            </w:r>
          </w:p>
        </w:tc>
        <w:tc>
          <w:tcPr>
            <w:tcW w:w="1279" w:type="dxa"/>
          </w:tcPr>
          <w:p w14:paraId="426F99CE" w14:textId="742EFE33" w:rsidR="00FF0BFF" w:rsidRPr="000B50EF" w:rsidRDefault="00FF0BFF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4" w:type="dxa"/>
          </w:tcPr>
          <w:p w14:paraId="4E6C5AC9" w14:textId="3932F25D" w:rsidR="00FF0BFF" w:rsidRPr="000B50EF" w:rsidRDefault="00FF0BFF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:100</w:t>
            </w:r>
          </w:p>
        </w:tc>
        <w:tc>
          <w:tcPr>
            <w:tcW w:w="1981" w:type="dxa"/>
          </w:tcPr>
          <w:p w14:paraId="2DE3C0E4" w14:textId="65CF183D" w:rsidR="00FF0BFF" w:rsidRPr="000B50EF" w:rsidRDefault="00FF0BFF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GC_004</w:t>
            </w:r>
          </w:p>
        </w:tc>
        <w:tc>
          <w:tcPr>
            <w:tcW w:w="1933" w:type="dxa"/>
          </w:tcPr>
          <w:p w14:paraId="3AE7D2B4" w14:textId="6CC25EB3" w:rsidR="00FF0BFF" w:rsidRPr="000B50EF" w:rsidRDefault="00FF0BFF" w:rsidP="003130C2">
            <w:pPr>
              <w:spacing w:line="276" w:lineRule="auto"/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omone</w:t>
            </w:r>
            <w:proofErr w:type="spellEnd"/>
          </w:p>
        </w:tc>
      </w:tr>
      <w:tr w:rsidR="003130C2" w:rsidRPr="000B50EF" w14:paraId="10022525" w14:textId="6A8B1F53" w:rsidTr="005E7656">
        <w:tc>
          <w:tcPr>
            <w:tcW w:w="2577" w:type="dxa"/>
          </w:tcPr>
          <w:p w14:paraId="5DBBBB76" w14:textId="6D2F0FCE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 w:rsidRPr="000B50EF">
              <w:rPr>
                <w:rFonts w:cstheme="minorHAnsi"/>
              </w:rPr>
              <w:t>Anti</w:t>
            </w:r>
            <w:r w:rsidR="00275E9A">
              <w:rPr>
                <w:rFonts w:cstheme="minorHAnsi"/>
              </w:rPr>
              <w:t>-</w:t>
            </w:r>
            <w:r w:rsidRPr="000B50EF">
              <w:rPr>
                <w:rFonts w:cstheme="minorHAnsi"/>
              </w:rPr>
              <w:t>GluA2</w:t>
            </w:r>
          </w:p>
        </w:tc>
        <w:tc>
          <w:tcPr>
            <w:tcW w:w="1279" w:type="dxa"/>
          </w:tcPr>
          <w:p w14:paraId="06138D84" w14:textId="11AE065A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4" w:type="dxa"/>
          </w:tcPr>
          <w:p w14:paraId="3728A6CB" w14:textId="5C3668E2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:100</w:t>
            </w:r>
          </w:p>
        </w:tc>
        <w:tc>
          <w:tcPr>
            <w:tcW w:w="1981" w:type="dxa"/>
          </w:tcPr>
          <w:p w14:paraId="2D93892C" w14:textId="76C9EA8D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GC_005</w:t>
            </w:r>
          </w:p>
        </w:tc>
        <w:tc>
          <w:tcPr>
            <w:tcW w:w="1933" w:type="dxa"/>
          </w:tcPr>
          <w:p w14:paraId="763DAE7B" w14:textId="7CBFDA8B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omone</w:t>
            </w:r>
            <w:proofErr w:type="spellEnd"/>
          </w:p>
        </w:tc>
      </w:tr>
      <w:tr w:rsidR="003130C2" w:rsidRPr="000B50EF" w14:paraId="67CFFC6C" w14:textId="375BA423" w:rsidTr="005E7656">
        <w:tc>
          <w:tcPr>
            <w:tcW w:w="2577" w:type="dxa"/>
          </w:tcPr>
          <w:p w14:paraId="3D57ACD8" w14:textId="26A2556F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 w:rsidRPr="000B50EF">
              <w:rPr>
                <w:rFonts w:cstheme="minorHAnsi"/>
              </w:rPr>
              <w:t>Anti</w:t>
            </w:r>
            <w:r w:rsidR="00275E9A">
              <w:rPr>
                <w:rFonts w:cstheme="minorHAnsi"/>
              </w:rPr>
              <w:t>-</w:t>
            </w:r>
            <w:r w:rsidRPr="000B50EF">
              <w:rPr>
                <w:rFonts w:cstheme="minorHAnsi"/>
              </w:rPr>
              <w:t>GluN2A</w:t>
            </w:r>
          </w:p>
        </w:tc>
        <w:tc>
          <w:tcPr>
            <w:tcW w:w="1279" w:type="dxa"/>
          </w:tcPr>
          <w:p w14:paraId="678EC158" w14:textId="47E0D35C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4" w:type="dxa"/>
          </w:tcPr>
          <w:p w14:paraId="6A9C35DE" w14:textId="171950B5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:100</w:t>
            </w:r>
          </w:p>
        </w:tc>
        <w:tc>
          <w:tcPr>
            <w:tcW w:w="1981" w:type="dxa"/>
          </w:tcPr>
          <w:p w14:paraId="05CB6AE1" w14:textId="5E4FDF5C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GC_002</w:t>
            </w:r>
          </w:p>
        </w:tc>
        <w:tc>
          <w:tcPr>
            <w:tcW w:w="1933" w:type="dxa"/>
          </w:tcPr>
          <w:p w14:paraId="51B4AB81" w14:textId="672FF1F1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omone</w:t>
            </w:r>
            <w:proofErr w:type="spellEnd"/>
          </w:p>
        </w:tc>
      </w:tr>
      <w:tr w:rsidR="003130C2" w:rsidRPr="000B50EF" w14:paraId="468802EE" w14:textId="1B245712" w:rsidTr="005E7656">
        <w:tc>
          <w:tcPr>
            <w:tcW w:w="2577" w:type="dxa"/>
          </w:tcPr>
          <w:p w14:paraId="3113AE67" w14:textId="69F77903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 w:rsidRPr="000B50EF">
              <w:rPr>
                <w:rFonts w:cstheme="minorHAnsi"/>
              </w:rPr>
              <w:t>Anti</w:t>
            </w:r>
            <w:r w:rsidR="00275E9A">
              <w:rPr>
                <w:rFonts w:cstheme="minorHAnsi"/>
              </w:rPr>
              <w:t>-</w:t>
            </w:r>
            <w:r w:rsidRPr="000B50EF">
              <w:rPr>
                <w:rFonts w:cstheme="minorHAnsi"/>
              </w:rPr>
              <w:t>GluN2B</w:t>
            </w:r>
          </w:p>
        </w:tc>
        <w:tc>
          <w:tcPr>
            <w:tcW w:w="1279" w:type="dxa"/>
          </w:tcPr>
          <w:p w14:paraId="5B165FDC" w14:textId="213362FD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4" w:type="dxa"/>
          </w:tcPr>
          <w:p w14:paraId="04686ED7" w14:textId="4B695193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:100</w:t>
            </w:r>
          </w:p>
        </w:tc>
        <w:tc>
          <w:tcPr>
            <w:tcW w:w="1981" w:type="dxa"/>
          </w:tcPr>
          <w:p w14:paraId="3570E182" w14:textId="137E80AF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GC_003</w:t>
            </w:r>
          </w:p>
        </w:tc>
        <w:tc>
          <w:tcPr>
            <w:tcW w:w="1933" w:type="dxa"/>
          </w:tcPr>
          <w:p w14:paraId="5C2D13E5" w14:textId="356196AC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omone</w:t>
            </w:r>
            <w:proofErr w:type="spellEnd"/>
          </w:p>
        </w:tc>
      </w:tr>
      <w:tr w:rsidR="003130C2" w:rsidRPr="000B50EF" w14:paraId="7CBFA966" w14:textId="48612789" w:rsidTr="005E7656">
        <w:tc>
          <w:tcPr>
            <w:tcW w:w="2577" w:type="dxa"/>
          </w:tcPr>
          <w:p w14:paraId="6AE541F8" w14:textId="195A1D55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 w:rsidRPr="000B50EF">
              <w:rPr>
                <w:rFonts w:cstheme="minorHAnsi"/>
              </w:rPr>
              <w:t>Anti</w:t>
            </w:r>
            <w:r w:rsidR="00275E9A">
              <w:rPr>
                <w:rFonts w:cstheme="minorHAnsi"/>
              </w:rPr>
              <w:t>-</w:t>
            </w:r>
            <w:r w:rsidRPr="000B50EF">
              <w:rPr>
                <w:rFonts w:cstheme="minorHAnsi"/>
              </w:rPr>
              <w:t>MAP2</w:t>
            </w:r>
          </w:p>
        </w:tc>
        <w:tc>
          <w:tcPr>
            <w:tcW w:w="1279" w:type="dxa"/>
          </w:tcPr>
          <w:p w14:paraId="7820BB4E" w14:textId="23DCB8B3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hicken</w:t>
            </w:r>
          </w:p>
        </w:tc>
        <w:tc>
          <w:tcPr>
            <w:tcW w:w="1054" w:type="dxa"/>
          </w:tcPr>
          <w:p w14:paraId="1ABE950D" w14:textId="1D982E63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:10000</w:t>
            </w:r>
          </w:p>
        </w:tc>
        <w:tc>
          <w:tcPr>
            <w:tcW w:w="1981" w:type="dxa"/>
          </w:tcPr>
          <w:p w14:paraId="1C68D4FD" w14:textId="39B41FAF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b5392</w:t>
            </w:r>
          </w:p>
        </w:tc>
        <w:tc>
          <w:tcPr>
            <w:tcW w:w="1933" w:type="dxa"/>
          </w:tcPr>
          <w:p w14:paraId="52368976" w14:textId="15B3D9F4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</w:tr>
      <w:tr w:rsidR="003130C2" w:rsidRPr="000B50EF" w14:paraId="2F9D58DA" w14:textId="114453C7" w:rsidTr="005E7656">
        <w:tc>
          <w:tcPr>
            <w:tcW w:w="2577" w:type="dxa"/>
          </w:tcPr>
          <w:p w14:paraId="5FD2B6CC" w14:textId="4B83D0D8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 w:rsidRPr="000B50EF">
              <w:rPr>
                <w:rFonts w:cstheme="minorHAnsi"/>
              </w:rPr>
              <w:t>Anti</w:t>
            </w:r>
            <w:r w:rsidR="00275E9A">
              <w:rPr>
                <w:rFonts w:cstheme="minorHAnsi"/>
              </w:rPr>
              <w:t>-</w:t>
            </w:r>
            <w:r w:rsidRPr="000B50EF">
              <w:rPr>
                <w:rFonts w:cstheme="minorHAnsi"/>
              </w:rPr>
              <w:t>PSD95</w:t>
            </w:r>
          </w:p>
        </w:tc>
        <w:tc>
          <w:tcPr>
            <w:tcW w:w="1279" w:type="dxa"/>
          </w:tcPr>
          <w:p w14:paraId="31BB9CFB" w14:textId="487B222B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1054" w:type="dxa"/>
          </w:tcPr>
          <w:p w14:paraId="0582201B" w14:textId="577A72C0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:200</w:t>
            </w:r>
          </w:p>
        </w:tc>
        <w:tc>
          <w:tcPr>
            <w:tcW w:w="1981" w:type="dxa"/>
          </w:tcPr>
          <w:p w14:paraId="6C1653E5" w14:textId="3D866DC9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E3_1B8</w:t>
            </w:r>
          </w:p>
        </w:tc>
        <w:tc>
          <w:tcPr>
            <w:tcW w:w="1933" w:type="dxa"/>
          </w:tcPr>
          <w:p w14:paraId="054EBFF4" w14:textId="2CF5B9EB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hermo Scientific</w:t>
            </w:r>
          </w:p>
        </w:tc>
      </w:tr>
      <w:tr w:rsidR="003130C2" w:rsidRPr="000B50EF" w14:paraId="0D4D1D82" w14:textId="3926B222" w:rsidTr="005E7656">
        <w:tc>
          <w:tcPr>
            <w:tcW w:w="2577" w:type="dxa"/>
          </w:tcPr>
          <w:p w14:paraId="426662F6" w14:textId="7B4BF739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 w:rsidRPr="000B50EF">
              <w:rPr>
                <w:rFonts w:cstheme="minorHAnsi"/>
              </w:rPr>
              <w:t>Anti</w:t>
            </w:r>
            <w:r w:rsidR="00275E9A">
              <w:rPr>
                <w:rFonts w:cstheme="minorHAnsi"/>
              </w:rPr>
              <w:t>-</w:t>
            </w:r>
            <w:r w:rsidRPr="000B50EF">
              <w:rPr>
                <w:rFonts w:cstheme="minorHAnsi"/>
              </w:rPr>
              <w:t>vGluT1</w:t>
            </w:r>
          </w:p>
        </w:tc>
        <w:tc>
          <w:tcPr>
            <w:tcW w:w="1279" w:type="dxa"/>
          </w:tcPr>
          <w:p w14:paraId="6CEF40F2" w14:textId="0695964A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Guinea Pig</w:t>
            </w:r>
          </w:p>
        </w:tc>
        <w:tc>
          <w:tcPr>
            <w:tcW w:w="1054" w:type="dxa"/>
          </w:tcPr>
          <w:p w14:paraId="319B6BFE" w14:textId="29D2D428" w:rsidR="003130C2" w:rsidRPr="003130C2" w:rsidRDefault="003130C2" w:rsidP="003130C2">
            <w:pPr>
              <w:spacing w:line="276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</w:rPr>
              <w:t>1:5000</w:t>
            </w:r>
          </w:p>
        </w:tc>
        <w:tc>
          <w:tcPr>
            <w:tcW w:w="1981" w:type="dxa"/>
          </w:tcPr>
          <w:p w14:paraId="328AAE4A" w14:textId="57BCE22B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B5905</w:t>
            </w:r>
          </w:p>
        </w:tc>
        <w:tc>
          <w:tcPr>
            <w:tcW w:w="1933" w:type="dxa"/>
          </w:tcPr>
          <w:p w14:paraId="1C8C8890" w14:textId="1D116684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illipore</w:t>
            </w:r>
          </w:p>
        </w:tc>
      </w:tr>
      <w:tr w:rsidR="003130C2" w:rsidRPr="000B50EF" w14:paraId="57D484C8" w14:textId="565FB75B" w:rsidTr="005E7656">
        <w:tc>
          <w:tcPr>
            <w:tcW w:w="2577" w:type="dxa"/>
          </w:tcPr>
          <w:p w14:paraId="6271C8C9" w14:textId="4FAA4265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 w:rsidRPr="000B50EF">
              <w:rPr>
                <w:rFonts w:cstheme="minorHAnsi"/>
              </w:rPr>
              <w:t>Anti</w:t>
            </w:r>
            <w:r w:rsidR="00275E9A">
              <w:rPr>
                <w:rFonts w:cstheme="minorHAnsi"/>
              </w:rPr>
              <w:t>-</w:t>
            </w:r>
            <w:bookmarkStart w:id="0" w:name="_GoBack"/>
            <w:bookmarkEnd w:id="0"/>
            <w:proofErr w:type="spellStart"/>
            <w:r w:rsidRPr="000B50EF">
              <w:rPr>
                <w:rFonts w:cstheme="minorHAnsi"/>
              </w:rPr>
              <w:t>AnkG</w:t>
            </w:r>
            <w:proofErr w:type="spellEnd"/>
          </w:p>
        </w:tc>
        <w:tc>
          <w:tcPr>
            <w:tcW w:w="1279" w:type="dxa"/>
          </w:tcPr>
          <w:p w14:paraId="4230A894" w14:textId="381E818A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1054" w:type="dxa"/>
          </w:tcPr>
          <w:p w14:paraId="5FBFFC46" w14:textId="32D3B977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:500</w:t>
            </w:r>
          </w:p>
        </w:tc>
        <w:tc>
          <w:tcPr>
            <w:tcW w:w="1981" w:type="dxa"/>
          </w:tcPr>
          <w:p w14:paraId="633DE058" w14:textId="15A2B984" w:rsidR="003130C2" w:rsidRPr="000B50EF" w:rsidRDefault="00B41CF8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ABN466</w:t>
            </w:r>
          </w:p>
        </w:tc>
        <w:tc>
          <w:tcPr>
            <w:tcW w:w="1933" w:type="dxa"/>
          </w:tcPr>
          <w:p w14:paraId="3109FCFE" w14:textId="1E911D2B" w:rsidR="003130C2" w:rsidRPr="000B50EF" w:rsidRDefault="00934524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illipore</w:t>
            </w:r>
          </w:p>
        </w:tc>
      </w:tr>
      <w:tr w:rsidR="003130C2" w:rsidRPr="000B50EF" w14:paraId="38B8A321" w14:textId="673B7B6E" w:rsidTr="005E7656">
        <w:tc>
          <w:tcPr>
            <w:tcW w:w="2577" w:type="dxa"/>
          </w:tcPr>
          <w:p w14:paraId="00ACD771" w14:textId="4A6EB46C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lexa Fluor 405 – conjugated anti-chicken</w:t>
            </w:r>
          </w:p>
        </w:tc>
        <w:tc>
          <w:tcPr>
            <w:tcW w:w="1279" w:type="dxa"/>
          </w:tcPr>
          <w:p w14:paraId="01D1C5EC" w14:textId="486E2D79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Goat</w:t>
            </w:r>
          </w:p>
        </w:tc>
        <w:tc>
          <w:tcPr>
            <w:tcW w:w="1054" w:type="dxa"/>
          </w:tcPr>
          <w:p w14:paraId="67A2A73B" w14:textId="339F31DC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:500</w:t>
            </w:r>
          </w:p>
        </w:tc>
        <w:tc>
          <w:tcPr>
            <w:tcW w:w="1981" w:type="dxa"/>
          </w:tcPr>
          <w:p w14:paraId="65F6661F" w14:textId="264AD693" w:rsidR="003130C2" w:rsidRPr="000B50EF" w:rsidRDefault="00934524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-48260</w:t>
            </w:r>
          </w:p>
        </w:tc>
        <w:tc>
          <w:tcPr>
            <w:tcW w:w="1933" w:type="dxa"/>
          </w:tcPr>
          <w:p w14:paraId="6FFB1F06" w14:textId="4360A95D" w:rsidR="003130C2" w:rsidRPr="000B50EF" w:rsidRDefault="00934524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Invitrogen</w:t>
            </w:r>
          </w:p>
        </w:tc>
      </w:tr>
      <w:tr w:rsidR="003130C2" w:rsidRPr="000B50EF" w14:paraId="0EF284A6" w14:textId="0FE210E2" w:rsidTr="005E7656">
        <w:tc>
          <w:tcPr>
            <w:tcW w:w="2577" w:type="dxa"/>
          </w:tcPr>
          <w:p w14:paraId="1E570A19" w14:textId="3E1CE86B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lexa Fluor 488 – conjugated anti-mouse</w:t>
            </w:r>
          </w:p>
        </w:tc>
        <w:tc>
          <w:tcPr>
            <w:tcW w:w="1279" w:type="dxa"/>
          </w:tcPr>
          <w:p w14:paraId="0C2B2425" w14:textId="36013E78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Goat</w:t>
            </w:r>
          </w:p>
        </w:tc>
        <w:tc>
          <w:tcPr>
            <w:tcW w:w="1054" w:type="dxa"/>
          </w:tcPr>
          <w:p w14:paraId="6E1668B8" w14:textId="3C0EC01D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:500</w:t>
            </w:r>
          </w:p>
        </w:tc>
        <w:tc>
          <w:tcPr>
            <w:tcW w:w="1981" w:type="dxa"/>
          </w:tcPr>
          <w:p w14:paraId="6CBC4D68" w14:textId="7FB9CD14" w:rsidR="003130C2" w:rsidRPr="000B50EF" w:rsidRDefault="00934524" w:rsidP="003130C2">
            <w:pPr>
              <w:spacing w:line="276" w:lineRule="auto"/>
              <w:jc w:val="both"/>
              <w:rPr>
                <w:rFonts w:cstheme="minorHAnsi"/>
              </w:rPr>
            </w:pPr>
            <w:r w:rsidRPr="00934524">
              <w:rPr>
                <w:rFonts w:cstheme="minorHAnsi"/>
              </w:rPr>
              <w:t>A-</w:t>
            </w:r>
            <w:r>
              <w:rPr>
                <w:rFonts w:cstheme="minorHAnsi"/>
              </w:rPr>
              <w:t>11001</w:t>
            </w:r>
          </w:p>
        </w:tc>
        <w:tc>
          <w:tcPr>
            <w:tcW w:w="1933" w:type="dxa"/>
          </w:tcPr>
          <w:p w14:paraId="6EAE708F" w14:textId="6A3CBD92" w:rsidR="003130C2" w:rsidRPr="000B50EF" w:rsidRDefault="00934524" w:rsidP="003130C2">
            <w:pPr>
              <w:spacing w:line="276" w:lineRule="auto"/>
              <w:jc w:val="both"/>
              <w:rPr>
                <w:rFonts w:cstheme="minorHAnsi"/>
              </w:rPr>
            </w:pPr>
            <w:r w:rsidRPr="00934524">
              <w:rPr>
                <w:rFonts w:cstheme="minorHAnsi"/>
              </w:rPr>
              <w:t>Invitrogen</w:t>
            </w:r>
          </w:p>
        </w:tc>
      </w:tr>
      <w:tr w:rsidR="003130C2" w:rsidRPr="000B50EF" w14:paraId="7FB42ABA" w14:textId="35212293" w:rsidTr="005E7656">
        <w:tc>
          <w:tcPr>
            <w:tcW w:w="2577" w:type="dxa"/>
          </w:tcPr>
          <w:p w14:paraId="08D77D25" w14:textId="6EE4FF8D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lexa Fluor 568 – conjugated anti-rabbit</w:t>
            </w:r>
          </w:p>
        </w:tc>
        <w:tc>
          <w:tcPr>
            <w:tcW w:w="1279" w:type="dxa"/>
          </w:tcPr>
          <w:p w14:paraId="4DE8A7B1" w14:textId="68C64CD2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Goat</w:t>
            </w:r>
          </w:p>
        </w:tc>
        <w:tc>
          <w:tcPr>
            <w:tcW w:w="1054" w:type="dxa"/>
          </w:tcPr>
          <w:p w14:paraId="7176146E" w14:textId="3CCF1BDA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:500</w:t>
            </w:r>
          </w:p>
        </w:tc>
        <w:tc>
          <w:tcPr>
            <w:tcW w:w="1981" w:type="dxa"/>
          </w:tcPr>
          <w:p w14:paraId="59FAA5B6" w14:textId="0821D0B0" w:rsidR="003130C2" w:rsidRPr="000B50EF" w:rsidRDefault="00934524" w:rsidP="003130C2">
            <w:pPr>
              <w:spacing w:line="276" w:lineRule="auto"/>
              <w:jc w:val="both"/>
              <w:rPr>
                <w:rFonts w:cstheme="minorHAnsi"/>
              </w:rPr>
            </w:pPr>
            <w:r w:rsidRPr="00934524">
              <w:rPr>
                <w:rFonts w:cstheme="minorHAnsi"/>
              </w:rPr>
              <w:t>A-</w:t>
            </w:r>
            <w:r>
              <w:rPr>
                <w:rFonts w:cstheme="minorHAnsi"/>
              </w:rPr>
              <w:t>11036</w:t>
            </w:r>
          </w:p>
        </w:tc>
        <w:tc>
          <w:tcPr>
            <w:tcW w:w="1933" w:type="dxa"/>
          </w:tcPr>
          <w:p w14:paraId="5338285C" w14:textId="1DFC7FA5" w:rsidR="003130C2" w:rsidRPr="000B50EF" w:rsidRDefault="00934524" w:rsidP="003130C2">
            <w:pPr>
              <w:spacing w:line="276" w:lineRule="auto"/>
              <w:jc w:val="both"/>
              <w:rPr>
                <w:rFonts w:cstheme="minorHAnsi"/>
              </w:rPr>
            </w:pPr>
            <w:r w:rsidRPr="00934524">
              <w:rPr>
                <w:rFonts w:cstheme="minorHAnsi"/>
              </w:rPr>
              <w:t>Invitrogen</w:t>
            </w:r>
          </w:p>
        </w:tc>
      </w:tr>
      <w:tr w:rsidR="003130C2" w:rsidRPr="000B50EF" w14:paraId="5F0C1C0A" w14:textId="2C712BC9" w:rsidTr="005E7656">
        <w:tc>
          <w:tcPr>
            <w:tcW w:w="2577" w:type="dxa"/>
          </w:tcPr>
          <w:p w14:paraId="3DD82C30" w14:textId="66C985C3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lexa Fluor 647 – conjugated anti-guinea pig</w:t>
            </w:r>
          </w:p>
        </w:tc>
        <w:tc>
          <w:tcPr>
            <w:tcW w:w="1279" w:type="dxa"/>
          </w:tcPr>
          <w:p w14:paraId="292408C7" w14:textId="1A7DFC38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Goat</w:t>
            </w:r>
          </w:p>
        </w:tc>
        <w:tc>
          <w:tcPr>
            <w:tcW w:w="1054" w:type="dxa"/>
          </w:tcPr>
          <w:p w14:paraId="66717DE0" w14:textId="4B439DE1" w:rsidR="003130C2" w:rsidRPr="000B50EF" w:rsidRDefault="003130C2" w:rsidP="003130C2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:500</w:t>
            </w:r>
          </w:p>
        </w:tc>
        <w:tc>
          <w:tcPr>
            <w:tcW w:w="1981" w:type="dxa"/>
          </w:tcPr>
          <w:p w14:paraId="2AF6F46F" w14:textId="685AB92E" w:rsidR="003130C2" w:rsidRPr="000B50EF" w:rsidRDefault="00934524" w:rsidP="003130C2">
            <w:pPr>
              <w:spacing w:line="276" w:lineRule="auto"/>
              <w:jc w:val="both"/>
              <w:rPr>
                <w:rFonts w:cstheme="minorHAnsi"/>
              </w:rPr>
            </w:pPr>
            <w:r w:rsidRPr="00934524">
              <w:rPr>
                <w:rFonts w:cstheme="minorHAnsi"/>
              </w:rPr>
              <w:t>A-</w:t>
            </w:r>
            <w:r>
              <w:rPr>
                <w:rFonts w:cstheme="minorHAnsi"/>
              </w:rPr>
              <w:t>21450</w:t>
            </w:r>
          </w:p>
        </w:tc>
        <w:tc>
          <w:tcPr>
            <w:tcW w:w="1933" w:type="dxa"/>
          </w:tcPr>
          <w:p w14:paraId="0CA99A1C" w14:textId="1BD23EC2" w:rsidR="003130C2" w:rsidRPr="000B50EF" w:rsidRDefault="00934524" w:rsidP="003130C2">
            <w:pPr>
              <w:spacing w:line="276" w:lineRule="auto"/>
              <w:jc w:val="both"/>
              <w:rPr>
                <w:rFonts w:cstheme="minorHAnsi"/>
              </w:rPr>
            </w:pPr>
            <w:r w:rsidRPr="00934524">
              <w:rPr>
                <w:rFonts w:cstheme="minorHAnsi"/>
              </w:rPr>
              <w:t>Invitrogen</w:t>
            </w:r>
          </w:p>
        </w:tc>
      </w:tr>
    </w:tbl>
    <w:p w14:paraId="582AC901" w14:textId="263D115F" w:rsidR="00344BE3" w:rsidRPr="000B50EF" w:rsidRDefault="00344BE3" w:rsidP="002D2B1E">
      <w:pPr>
        <w:spacing w:after="0" w:line="360" w:lineRule="auto"/>
        <w:jc w:val="both"/>
        <w:rPr>
          <w:rFonts w:cstheme="minorHAnsi"/>
        </w:rPr>
      </w:pPr>
    </w:p>
    <w:sectPr w:rsidR="00344BE3" w:rsidRPr="000B50E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1A2943" w14:textId="77777777" w:rsidR="00153545" w:rsidRDefault="00153545" w:rsidP="009A6D20">
      <w:pPr>
        <w:spacing w:after="0" w:line="240" w:lineRule="auto"/>
      </w:pPr>
      <w:r>
        <w:separator/>
      </w:r>
    </w:p>
  </w:endnote>
  <w:endnote w:type="continuationSeparator" w:id="0">
    <w:p w14:paraId="6ECA4C65" w14:textId="77777777" w:rsidR="00153545" w:rsidRDefault="00153545" w:rsidP="009A6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1951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6F65BB" w14:textId="253AC795" w:rsidR="009A6D20" w:rsidRDefault="009A6D20">
        <w:pPr>
          <w:pStyle w:val="Rodap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CCF069" w14:textId="77777777" w:rsidR="009A6D20" w:rsidRDefault="009A6D2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6602EA" w14:textId="77777777" w:rsidR="00153545" w:rsidRDefault="00153545" w:rsidP="009A6D20">
      <w:pPr>
        <w:spacing w:after="0" w:line="240" w:lineRule="auto"/>
      </w:pPr>
      <w:r>
        <w:separator/>
      </w:r>
    </w:p>
  </w:footnote>
  <w:footnote w:type="continuationSeparator" w:id="0">
    <w:p w14:paraId="72DA7666" w14:textId="77777777" w:rsidR="00153545" w:rsidRDefault="00153545" w:rsidP="009A6D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D65"/>
    <w:rsid w:val="00000F71"/>
    <w:rsid w:val="00016571"/>
    <w:rsid w:val="000B434E"/>
    <w:rsid w:val="000B50EF"/>
    <w:rsid w:val="000C7D6B"/>
    <w:rsid w:val="000D2974"/>
    <w:rsid w:val="000F0E7A"/>
    <w:rsid w:val="000F2290"/>
    <w:rsid w:val="001043B6"/>
    <w:rsid w:val="00137693"/>
    <w:rsid w:val="0014715A"/>
    <w:rsid w:val="00153545"/>
    <w:rsid w:val="0018224A"/>
    <w:rsid w:val="001A0BA4"/>
    <w:rsid w:val="001A0CB9"/>
    <w:rsid w:val="001A3C24"/>
    <w:rsid w:val="001B3CED"/>
    <w:rsid w:val="001F25B0"/>
    <w:rsid w:val="0020789E"/>
    <w:rsid w:val="00223027"/>
    <w:rsid w:val="00252998"/>
    <w:rsid w:val="002572EA"/>
    <w:rsid w:val="00275E9A"/>
    <w:rsid w:val="002A31FE"/>
    <w:rsid w:val="002C4BE4"/>
    <w:rsid w:val="002C7FFB"/>
    <w:rsid w:val="002D2B1E"/>
    <w:rsid w:val="003130C2"/>
    <w:rsid w:val="00325318"/>
    <w:rsid w:val="00344BE3"/>
    <w:rsid w:val="0034637F"/>
    <w:rsid w:val="00356546"/>
    <w:rsid w:val="0038464D"/>
    <w:rsid w:val="0039723B"/>
    <w:rsid w:val="003B51A2"/>
    <w:rsid w:val="00425F56"/>
    <w:rsid w:val="004309D1"/>
    <w:rsid w:val="004328C2"/>
    <w:rsid w:val="00465FD4"/>
    <w:rsid w:val="004668F7"/>
    <w:rsid w:val="004A0B50"/>
    <w:rsid w:val="00552DBD"/>
    <w:rsid w:val="005A51DD"/>
    <w:rsid w:val="005E7656"/>
    <w:rsid w:val="00693F16"/>
    <w:rsid w:val="006A601A"/>
    <w:rsid w:val="0074455D"/>
    <w:rsid w:val="00752811"/>
    <w:rsid w:val="00753B7E"/>
    <w:rsid w:val="007614BF"/>
    <w:rsid w:val="00770127"/>
    <w:rsid w:val="007704E4"/>
    <w:rsid w:val="00785523"/>
    <w:rsid w:val="007C5DBE"/>
    <w:rsid w:val="007D56C3"/>
    <w:rsid w:val="007F5949"/>
    <w:rsid w:val="00815128"/>
    <w:rsid w:val="008619B6"/>
    <w:rsid w:val="00873D77"/>
    <w:rsid w:val="008A6CF4"/>
    <w:rsid w:val="008C2BAE"/>
    <w:rsid w:val="008C5B8F"/>
    <w:rsid w:val="00934524"/>
    <w:rsid w:val="00934AE8"/>
    <w:rsid w:val="00944E1E"/>
    <w:rsid w:val="00960B18"/>
    <w:rsid w:val="009815F3"/>
    <w:rsid w:val="009A6D20"/>
    <w:rsid w:val="00A434C8"/>
    <w:rsid w:val="00A5179E"/>
    <w:rsid w:val="00AB6206"/>
    <w:rsid w:val="00B3317A"/>
    <w:rsid w:val="00B40218"/>
    <w:rsid w:val="00B41CF8"/>
    <w:rsid w:val="00B460E8"/>
    <w:rsid w:val="00B749A2"/>
    <w:rsid w:val="00BD0440"/>
    <w:rsid w:val="00C04328"/>
    <w:rsid w:val="00C45B0A"/>
    <w:rsid w:val="00C914D2"/>
    <w:rsid w:val="00CB0046"/>
    <w:rsid w:val="00CE69E0"/>
    <w:rsid w:val="00CF625B"/>
    <w:rsid w:val="00D0454C"/>
    <w:rsid w:val="00D87BCC"/>
    <w:rsid w:val="00D932F4"/>
    <w:rsid w:val="00D94F31"/>
    <w:rsid w:val="00DE0312"/>
    <w:rsid w:val="00E33E69"/>
    <w:rsid w:val="00E46951"/>
    <w:rsid w:val="00E63D65"/>
    <w:rsid w:val="00E85D3B"/>
    <w:rsid w:val="00E93561"/>
    <w:rsid w:val="00EE54C0"/>
    <w:rsid w:val="00F14469"/>
    <w:rsid w:val="00F22685"/>
    <w:rsid w:val="00F424BF"/>
    <w:rsid w:val="00F50728"/>
    <w:rsid w:val="00F62998"/>
    <w:rsid w:val="00F70141"/>
    <w:rsid w:val="00F91E4A"/>
    <w:rsid w:val="00FA3AD2"/>
    <w:rsid w:val="00FB354E"/>
    <w:rsid w:val="00FD4EFC"/>
    <w:rsid w:val="00FE1C49"/>
    <w:rsid w:val="00FE777F"/>
    <w:rsid w:val="00FF0BFF"/>
    <w:rsid w:val="00FF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20CC2"/>
  <w15:chartTrackingRefBased/>
  <w15:docId w15:val="{13CFDCB6-9C2C-47F7-B2A7-55219A0CF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9A6D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A6D20"/>
  </w:style>
  <w:style w:type="paragraph" w:styleId="Rodap">
    <w:name w:val="footer"/>
    <w:basedOn w:val="Normal"/>
    <w:link w:val="RodapCarter"/>
    <w:uiPriority w:val="99"/>
    <w:unhideWhenUsed/>
    <w:rsid w:val="009A6D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A6D20"/>
  </w:style>
  <w:style w:type="character" w:styleId="Refdecomentrio">
    <w:name w:val="annotation reference"/>
    <w:basedOn w:val="Tipodeletrapredefinidodopargrafo"/>
    <w:uiPriority w:val="99"/>
    <w:semiHidden/>
    <w:unhideWhenUsed/>
    <w:rsid w:val="00AB620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20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20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20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206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AB62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206"/>
    <w:rPr>
      <w:rFonts w:ascii="Segoe UI" w:hAnsi="Segoe UI" w:cs="Segoe UI"/>
      <w:sz w:val="18"/>
      <w:szCs w:val="18"/>
    </w:rPr>
  </w:style>
  <w:style w:type="character" w:styleId="TextodoMarcadordePosio">
    <w:name w:val="Placeholder Text"/>
    <w:basedOn w:val="Tipodeletrapredefinidodopargrafo"/>
    <w:uiPriority w:val="99"/>
    <w:semiHidden/>
    <w:rsid w:val="001B3CED"/>
    <w:rPr>
      <w:color w:val="808080"/>
    </w:rPr>
  </w:style>
  <w:style w:type="table" w:styleId="TabelacomGrelha">
    <w:name w:val="Table Grid"/>
    <w:basedOn w:val="Tabelanormal"/>
    <w:uiPriority w:val="39"/>
    <w:rsid w:val="00257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2D2B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3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corti</dc:creator>
  <cp:keywords/>
  <dc:description/>
  <cp:lastModifiedBy>Carlos Duarte</cp:lastModifiedBy>
  <cp:revision>3</cp:revision>
  <cp:lastPrinted>2024-12-12T12:26:00Z</cp:lastPrinted>
  <dcterms:created xsi:type="dcterms:W3CDTF">2025-01-03T16:33:00Z</dcterms:created>
  <dcterms:modified xsi:type="dcterms:W3CDTF">2025-01-03T16:33:00Z</dcterms:modified>
</cp:coreProperties>
</file>